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1DC868" w14:textId="77777777" w:rsidR="001F1D6C" w:rsidRPr="006B2A48" w:rsidRDefault="001F1D6C" w:rsidP="001F1D6C">
      <w:pPr>
        <w:spacing w:after="0" w:line="48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r w:rsidRPr="006B2A48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Supplementary Figure Legends</w:t>
      </w:r>
      <w:bookmarkStart w:id="0" w:name="_GoBack"/>
      <w:bookmarkEnd w:id="0"/>
    </w:p>
    <w:p w14:paraId="189E14DA" w14:textId="77777777" w:rsidR="001F1D6C" w:rsidRPr="006B2A48" w:rsidRDefault="001F1D6C" w:rsidP="001F1D6C">
      <w:pPr>
        <w:spacing w:after="0" w:line="48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14:paraId="0392A539" w14:textId="77777777" w:rsidR="001F1D6C" w:rsidRPr="006B2A48" w:rsidRDefault="001F1D6C" w:rsidP="001F1D6C">
      <w:pPr>
        <w:spacing w:after="0" w:line="480" w:lineRule="auto"/>
        <w:jc w:val="both"/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</w:pPr>
      <w:r w:rsidRPr="006B2A48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 xml:space="preserve">Supplementary Figure S1: Schematic overview of Pen-HEXIM1 BR fusion peptides. </w:t>
      </w:r>
      <w:r w:rsidRPr="006B2A48"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  <w:t xml:space="preserve">Pen, a cell penetrating peptide, is placed at the N-terminus and fused to an antimicrobial peptide (i.e. HEXIM1 BR or RRR12 peptides) through a </w:t>
      </w:r>
      <w:proofErr w:type="spellStart"/>
      <w:r w:rsidRPr="006B2A48"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  <w:t>Gly-Gly</w:t>
      </w:r>
      <w:proofErr w:type="spellEnd"/>
      <w:r w:rsidRPr="006B2A48"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  <w:t xml:space="preserve"> (i.e. GG) linker to form the Pen-BR and Pen-RRR peptides, respectively.</w:t>
      </w:r>
    </w:p>
    <w:p w14:paraId="2BD92DC3" w14:textId="77777777" w:rsidR="001F1D6C" w:rsidRPr="006B2A48" w:rsidRDefault="001F1D6C" w:rsidP="001F1D6C">
      <w:pPr>
        <w:spacing w:after="0" w:line="480" w:lineRule="auto"/>
        <w:jc w:val="both"/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</w:pPr>
    </w:p>
    <w:p w14:paraId="45BD5234" w14:textId="77777777" w:rsidR="001F1D6C" w:rsidRPr="00024FF4" w:rsidRDefault="001F1D6C" w:rsidP="001F1D6C">
      <w:pPr>
        <w:spacing w:after="0"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B2A48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>Supplementary Figure S2</w:t>
      </w:r>
      <w:r w:rsidRPr="006B2A48"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  <w:t xml:space="preserve">: </w:t>
      </w:r>
      <w:r w:rsidRPr="006B2A48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Pen-BR and Pen-RRR inhibit the generation of ATP in bacteria. </w:t>
      </w:r>
      <w:r w:rsidRPr="00024FF4">
        <w:rPr>
          <w:rFonts w:ascii="Times New Roman" w:eastAsiaTheme="minorHAnsi" w:hAnsi="Times New Roman" w:cs="Times New Roman"/>
          <w:i/>
          <w:sz w:val="24"/>
          <w:szCs w:val="24"/>
          <w:lang w:val="en-SG" w:eastAsia="en-US"/>
        </w:rPr>
        <w:t xml:space="preserve">Escherichia coli </w:t>
      </w:r>
      <w:r w:rsidRPr="00024FF4">
        <w:rPr>
          <w:rFonts w:ascii="Times New Roman" w:eastAsiaTheme="minorHAnsi" w:hAnsi="Times New Roman" w:cs="Times New Roman"/>
          <w:sz w:val="24"/>
          <w:szCs w:val="24"/>
          <w:lang w:eastAsia="en-US"/>
        </w:rPr>
        <w:t>ATCC 25922 cells grown to mid-log phase was diluted in PBS and added to the wells containing peptides to achieve a final concentration of 1 x 10</w:t>
      </w:r>
      <w:r w:rsidRPr="00024FF4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5</w:t>
      </w:r>
      <w:r w:rsidRPr="00024FF4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cells.mL</w:t>
      </w:r>
      <w:r w:rsidRPr="00024FF4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-1</w:t>
      </w:r>
      <w:r w:rsidRPr="00024FF4">
        <w:rPr>
          <w:rFonts w:ascii="Times New Roman" w:eastAsiaTheme="minorHAnsi" w:hAnsi="Times New Roman" w:cs="Times New Roman"/>
          <w:sz w:val="24"/>
          <w:szCs w:val="24"/>
          <w:lang w:eastAsia="en-US"/>
        </w:rPr>
        <w:t>. Peptides used include Pen, Pen-BR, Pen-RRR, BR, RRR12 and CapM2, with final concentrations at 0.1, 0.3, 1, 3 and 10 µM. The incubation was performed on 96-well black plates (</w:t>
      </w:r>
      <w:proofErr w:type="spellStart"/>
      <w:r w:rsidRPr="00024FF4">
        <w:rPr>
          <w:rFonts w:ascii="Times New Roman" w:eastAsiaTheme="minorHAnsi" w:hAnsi="Times New Roman" w:cs="Times New Roman"/>
          <w:sz w:val="24"/>
          <w:szCs w:val="24"/>
          <w:lang w:eastAsia="en-US"/>
        </w:rPr>
        <w:t>Grenier</w:t>
      </w:r>
      <w:proofErr w:type="spellEnd"/>
      <w:r w:rsidRPr="00024FF4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Bio-One) for 20 hours at room temperature. </w:t>
      </w:r>
      <w:proofErr w:type="spellStart"/>
      <w:r w:rsidRPr="00024FF4">
        <w:rPr>
          <w:rFonts w:ascii="Times New Roman" w:eastAsiaTheme="minorHAnsi" w:hAnsi="Times New Roman" w:cs="Times New Roman"/>
          <w:sz w:val="24"/>
          <w:szCs w:val="24"/>
          <w:lang w:eastAsia="en-US"/>
        </w:rPr>
        <w:t>BacTiter</w:t>
      </w:r>
      <w:proofErr w:type="spellEnd"/>
      <w:r w:rsidRPr="00024FF4">
        <w:rPr>
          <w:rFonts w:ascii="Times New Roman" w:eastAsiaTheme="minorHAnsi" w:hAnsi="Times New Roman" w:cs="Times New Roman"/>
          <w:sz w:val="24"/>
          <w:szCs w:val="24"/>
          <w:lang w:eastAsia="en-US"/>
        </w:rPr>
        <w:t>-Glo assay (Promega) was then used according to manufacturer’s protocol to measure the cell viability.</w:t>
      </w:r>
    </w:p>
    <w:p w14:paraId="0B076FDB" w14:textId="77777777" w:rsidR="001F1D6C" w:rsidRDefault="001F1D6C" w:rsidP="001F1D6C">
      <w:pPr>
        <w:spacing w:after="0" w:line="48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14:paraId="375AEBAB" w14:textId="77777777" w:rsidR="001F1D6C" w:rsidRPr="006B2A48" w:rsidRDefault="001F1D6C" w:rsidP="001F1D6C">
      <w:pPr>
        <w:spacing w:after="200" w:line="276" w:lineRule="auto"/>
        <w:rPr>
          <w:rFonts w:ascii="Times New Roman" w:eastAsiaTheme="minorHAnsi" w:hAnsi="Times New Roman" w:cs="Times New Roman"/>
          <w:lang w:eastAsia="en-US"/>
        </w:rPr>
        <w:sectPr w:rsidR="001F1D6C" w:rsidRPr="006B2A4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0FC10F" w14:textId="77777777" w:rsidR="001F1D6C" w:rsidRPr="006B2A48" w:rsidRDefault="001F1D6C" w:rsidP="001F1D6C">
      <w:pPr>
        <w:spacing w:after="200" w:line="276" w:lineRule="auto"/>
        <w:rPr>
          <w:rFonts w:ascii="Times New Roman" w:eastAsiaTheme="minorHAnsi" w:hAnsi="Times New Roman" w:cs="Times New Roman"/>
          <w:lang w:eastAsia="en-US"/>
        </w:rPr>
        <w:sectPr w:rsidR="001F1D6C" w:rsidRPr="006B2A48" w:rsidSect="00907FB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6B2A48">
        <w:rPr>
          <w:rFonts w:ascii="Times New Roman" w:eastAsiaTheme="minorHAnsi" w:hAnsi="Times New Roman" w:cs="Times New Roman"/>
          <w:noProof/>
        </w:rPr>
        <w:lastRenderedPageBreak/>
        <w:drawing>
          <wp:inline distT="0" distB="0" distL="0" distR="0" wp14:anchorId="3F3F90E7" wp14:editId="04A6B7BA">
            <wp:extent cx="7642225" cy="57315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42225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E304C" w14:textId="77777777" w:rsidR="00525A5E" w:rsidRPr="001F1D6C" w:rsidRDefault="001F1D6C" w:rsidP="001F1D6C">
      <w:pPr>
        <w:spacing w:after="200" w:line="276" w:lineRule="auto"/>
        <w:rPr>
          <w:rFonts w:ascii="Times New Roman" w:eastAsiaTheme="minorHAnsi" w:hAnsi="Times New Roman" w:cs="Times New Roman"/>
          <w:lang w:eastAsia="en-US"/>
        </w:rPr>
      </w:pPr>
      <w:r w:rsidRPr="006B2A48">
        <w:rPr>
          <w:rFonts w:ascii="Times New Roman" w:eastAsiaTheme="minorHAnsi" w:hAnsi="Times New Roman" w:cs="Times New Roman"/>
          <w:noProof/>
        </w:rPr>
        <w:lastRenderedPageBreak/>
        <w:drawing>
          <wp:inline distT="0" distB="0" distL="0" distR="0" wp14:anchorId="0AE30AD4" wp14:editId="43231998">
            <wp:extent cx="7642225" cy="573151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2 new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42225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25A5E" w:rsidRPr="001F1D6C" w:rsidSect="00024FF4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D6C"/>
    <w:rsid w:val="001F1D6C"/>
    <w:rsid w:val="00525A5E"/>
    <w:rsid w:val="00EF6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8691F"/>
  <w15:docId w15:val="{9D4B3776-4102-40E2-AB42-F69AA3D30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1D6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1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D6C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F1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my Chao (BTI)</dc:creator>
  <cp:lastModifiedBy>然 悠</cp:lastModifiedBy>
  <cp:revision>2</cp:revision>
  <dcterms:created xsi:type="dcterms:W3CDTF">2019-02-02T06:56:00Z</dcterms:created>
  <dcterms:modified xsi:type="dcterms:W3CDTF">2019-02-02T06:56:00Z</dcterms:modified>
</cp:coreProperties>
</file>